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0CAB" w:rsidRPr="00FD6E06" w:rsidRDefault="00CF0CAB" w:rsidP="00CF0C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F749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7</w:t>
            </w:r>
            <w:r w:rsidR="00CF0C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9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9-5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749A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r w:rsidR="00F749AC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2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bookmarkStart w:id="1" w:name="_GoBack"/>
        <w:bookmarkEnd w:id="1"/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-2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0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</w:t>
            </w:r>
            <w:r w:rsidR="005170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2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C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2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6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2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2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-4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2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70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2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2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9-4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2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44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-3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2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8</w:t>
            </w:r>
            <w:r w:rsidR="004B44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62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9-42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44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44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44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</w:t>
            </w:r>
            <w:r w:rsidR="00F130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44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749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1-4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44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44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44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49AC">
              <w:rPr>
                <w:sz w:val="24"/>
                <w:szCs w:val="24"/>
              </w:rPr>
            </w:r>
            <w:r w:rsidR="00F749A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30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1BBF" w:rsidRDefault="00291BBF" w:rsidP="00FD6E06">
      <w:pPr>
        <w:spacing w:after="0" w:line="240" w:lineRule="auto"/>
      </w:pPr>
      <w:r>
        <w:separator/>
      </w:r>
    </w:p>
  </w:endnote>
  <w:endnote w:type="continuationSeparator" w:id="0">
    <w:p w:rsidR="00291BBF" w:rsidRDefault="00291BB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1BBF" w:rsidRDefault="00291BBF" w:rsidP="00FD6E06">
      <w:pPr>
        <w:spacing w:after="0" w:line="240" w:lineRule="auto"/>
      </w:pPr>
      <w:r>
        <w:separator/>
      </w:r>
    </w:p>
  </w:footnote>
  <w:footnote w:type="continuationSeparator" w:id="0">
    <w:p w:rsidR="00291BBF" w:rsidRDefault="00291BB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9A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291BBF"/>
    <w:rsid w:val="004B448F"/>
    <w:rsid w:val="005170D9"/>
    <w:rsid w:val="005662AB"/>
    <w:rsid w:val="00664936"/>
    <w:rsid w:val="0068643A"/>
    <w:rsid w:val="00750A0E"/>
    <w:rsid w:val="007924AC"/>
    <w:rsid w:val="00865A07"/>
    <w:rsid w:val="009B20D2"/>
    <w:rsid w:val="00A0782F"/>
    <w:rsid w:val="00B567D4"/>
    <w:rsid w:val="00BB4AE3"/>
    <w:rsid w:val="00CA6DD4"/>
    <w:rsid w:val="00CF0CAB"/>
    <w:rsid w:val="00DC281C"/>
    <w:rsid w:val="00EE17D5"/>
    <w:rsid w:val="00F130E2"/>
    <w:rsid w:val="00F749A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1B5ACF2"/>
  <w15:docId w15:val="{8E0A35B4-B4F8-47FD-BB72-818A24C81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6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Ikhlas El Karim</cp:lastModifiedBy>
  <cp:revision>2</cp:revision>
  <dcterms:created xsi:type="dcterms:W3CDTF">2023-11-10T16:04:00Z</dcterms:created>
  <dcterms:modified xsi:type="dcterms:W3CDTF">2023-11-10T16:04:00Z</dcterms:modified>
</cp:coreProperties>
</file>